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0A56B" w14:textId="77777777" w:rsidR="00BD5ADA" w:rsidRPr="004A5B00" w:rsidRDefault="00BD5ADA" w:rsidP="00BD5ADA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  <w:r w:rsidRPr="004A5B00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Supplementary Appendix</w:t>
      </w:r>
    </w:p>
    <w:p w14:paraId="3736AC99" w14:textId="77777777" w:rsidR="00BD5ADA" w:rsidRPr="004A5B00" w:rsidRDefault="00BD5ADA" w:rsidP="00BD5ADA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4788424C" w14:textId="77777777" w:rsidR="00BD5ADA" w:rsidRPr="004A5B00" w:rsidRDefault="00BD5ADA" w:rsidP="00BD5ADA">
      <w:pPr>
        <w:rPr>
          <w:rFonts w:asciiTheme="minorHAnsi" w:hAnsiTheme="minorHAnsi" w:cstheme="minorHAnsi"/>
          <w:b/>
          <w:bCs/>
        </w:rPr>
      </w:pPr>
      <w:r w:rsidRPr="004A5B00">
        <w:rPr>
          <w:rFonts w:asciiTheme="minorHAnsi" w:hAnsiTheme="minorHAnsi" w:cstheme="minorHAnsi"/>
          <w:b/>
          <w:bCs/>
        </w:rPr>
        <w:t>1. Search terms</w:t>
      </w:r>
    </w:p>
    <w:p w14:paraId="516439D8" w14:textId="77777777" w:rsidR="00BD5ADA" w:rsidRPr="004A5B00" w:rsidRDefault="00BD5ADA" w:rsidP="00BD5ADA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D0C0450" w14:textId="77777777" w:rsidR="00BD5ADA" w:rsidRPr="004A5B00" w:rsidRDefault="00BD5ADA" w:rsidP="00BD5ADA">
      <w:pPr>
        <w:ind w:left="426" w:hanging="426"/>
        <w:rPr>
          <w:rFonts w:asciiTheme="minorHAnsi" w:hAnsiTheme="minorHAnsi" w:cstheme="minorHAnsi"/>
          <w:b/>
          <w:bCs/>
          <w:sz w:val="20"/>
          <w:szCs w:val="20"/>
        </w:rPr>
      </w:pPr>
      <w:r w:rsidRPr="004A5B00">
        <w:rPr>
          <w:rFonts w:asciiTheme="minorHAnsi" w:hAnsiTheme="minorHAnsi" w:cstheme="minorHAnsi"/>
          <w:b/>
          <w:bCs/>
          <w:sz w:val="20"/>
          <w:szCs w:val="20"/>
        </w:rPr>
        <w:t xml:space="preserve">1.1 Search Strategy for </w:t>
      </w:r>
      <w:proofErr w:type="spellStart"/>
      <w:r w:rsidRPr="004A5B00">
        <w:rPr>
          <w:rFonts w:asciiTheme="minorHAnsi" w:hAnsiTheme="minorHAnsi" w:cstheme="minorHAnsi"/>
          <w:b/>
          <w:bCs/>
          <w:sz w:val="20"/>
          <w:szCs w:val="20"/>
        </w:rPr>
        <w:t>Pubmed</w:t>
      </w:r>
      <w:proofErr w:type="spellEnd"/>
    </w:p>
    <w:p w14:paraId="210E39AC" w14:textId="77777777" w:rsidR="00BD5ADA" w:rsidRPr="004A5B00" w:rsidRDefault="00BD5ADA" w:rsidP="00BD5ADA">
      <w:pPr>
        <w:ind w:left="426" w:hanging="426"/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82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4"/>
        <w:gridCol w:w="7076"/>
      </w:tblGrid>
      <w:tr w:rsidR="00BD5ADA" w:rsidRPr="004A5B00" w14:paraId="3FCE1B7A" w14:textId="77777777" w:rsidTr="000E1D0C">
        <w:tc>
          <w:tcPr>
            <w:tcW w:w="1214" w:type="dxa"/>
            <w:shd w:val="clear" w:color="auto" w:fill="auto"/>
          </w:tcPr>
          <w:p w14:paraId="39C72F56" w14:textId="52584969" w:rsidR="00BD5ADA" w:rsidRPr="004A5B00" w:rsidRDefault="00BC7B9F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76" w:type="dxa"/>
          </w:tcPr>
          <w:p w14:paraId="296FC465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ars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Virus” OR SARS [TIAB] OR “Middle East Respiratory Syndrome Coronavirus”[MH] OR “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rs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virus” [TIAB] OR “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rs-cov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” [TIAB] OR “Middle East Respiratory Syndrome” [TIAB] OR “Severe Acute Respiratory Syndrome” [MH] OR “Severe Acute Respiratory Syndrome” [TIAB] OR ((Novel [TIAB] AND (coronavirus*[ TIAB] OR 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onovirus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[ TIAB] OR “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onoravirus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”[ TIAB] OR “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ronaravirus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”[TIAB] OR "Coronavirus"[Mesh] OR "Coronavirus Infections"[Mesh] ))  OR "Wuhan coronavirus" [Supplementary Concept]) OR "2019?nCoV"[ TIAB]) OR “WN-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V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”[TIAB] OR 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CoV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IAB] OR "novel coronavirus"[ TIAB] OR “COVID-19”[MH] OR “COVID-19”[ALL]</w:t>
            </w:r>
          </w:p>
        </w:tc>
      </w:tr>
      <w:tr w:rsidR="00BD5ADA" w:rsidRPr="004A5B00" w14:paraId="6C726547" w14:textId="77777777" w:rsidTr="000E1D0C">
        <w:tc>
          <w:tcPr>
            <w:tcW w:w="1214" w:type="dxa"/>
            <w:shd w:val="clear" w:color="auto" w:fill="auto"/>
          </w:tcPr>
          <w:p w14:paraId="6100E76B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7076" w:type="dxa"/>
          </w:tcPr>
          <w:p w14:paraId="7ABAD460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opinavir [MH] OR 2494G1JF75 [RN] </w:t>
            </w:r>
            <w:proofErr w:type="gram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R  lopinavir</w:t>
            </w:r>
            <w:proofErr w:type="gram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[TW] OR 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uvia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[TW] OR 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kaletra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 OR lopinavir*[TW]</w:t>
            </w:r>
          </w:p>
        </w:tc>
      </w:tr>
      <w:tr w:rsidR="00BD5ADA" w:rsidRPr="004A5B00" w14:paraId="598EA3F6" w14:textId="77777777" w:rsidTr="000E1D0C">
        <w:tc>
          <w:tcPr>
            <w:tcW w:w="1214" w:type="dxa"/>
            <w:shd w:val="clear" w:color="auto" w:fill="auto"/>
          </w:tcPr>
          <w:p w14:paraId="7BA43F1D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7076" w:type="dxa"/>
          </w:tcPr>
          <w:p w14:paraId="67163225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nofovir[</w:t>
            </w:r>
            <w:proofErr w:type="gram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H] OR tenofovir[TW] OR </w:t>
            </w:r>
            <w:proofErr w:type="spell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read</w:t>
            </w:r>
            <w:proofErr w:type="spell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 OR TDF[TW] OR Truvada[TW]</w:t>
            </w:r>
          </w:p>
        </w:tc>
      </w:tr>
      <w:tr w:rsidR="00BD5ADA" w:rsidRPr="004A5B00" w14:paraId="7C84BFF7" w14:textId="77777777" w:rsidTr="000E1D0C">
        <w:tc>
          <w:tcPr>
            <w:tcW w:w="1214" w:type="dxa"/>
            <w:shd w:val="clear" w:color="auto" w:fill="auto"/>
          </w:tcPr>
          <w:p w14:paraId="5034EB22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7076" w:type="dxa"/>
          </w:tcPr>
          <w:p w14:paraId="192D5E3B" w14:textId="77777777" w:rsidR="00BD5ADA" w:rsidRPr="004A5B00" w:rsidRDefault="00BD5ADA" w:rsidP="000E1D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tricitabine[</w:t>
            </w:r>
            <w:proofErr w:type="gram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H] OR Emtricitabine[TW] OR </w:t>
            </w:r>
            <w:proofErr w:type="spellStart"/>
            <w:r w:rsidRPr="004A5B00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FFFFF"/>
              </w:rPr>
              <w:t>Emtriva</w:t>
            </w:r>
            <w:proofErr w:type="spellEnd"/>
            <w:r w:rsidRPr="004A5B00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FFFFF"/>
              </w:rPr>
              <w:t>[TW] OR FTC[TW]</w:t>
            </w:r>
          </w:p>
        </w:tc>
      </w:tr>
      <w:tr w:rsidR="00BD5ADA" w:rsidRPr="004A5B00" w14:paraId="41F390C7" w14:textId="77777777" w:rsidTr="000E1D0C">
        <w:tc>
          <w:tcPr>
            <w:tcW w:w="1214" w:type="dxa"/>
            <w:shd w:val="clear" w:color="auto" w:fill="auto"/>
          </w:tcPr>
          <w:p w14:paraId="0BC57253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7076" w:type="dxa"/>
          </w:tcPr>
          <w:p w14:paraId="30BF9CEA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lfinavir[</w:t>
            </w:r>
            <w:proofErr w:type="gram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H] OR nelfinavir[TW] OR </w:t>
            </w:r>
            <w:proofErr w:type="spellStart"/>
            <w:r w:rsidRPr="004A5B00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FFFFF"/>
              </w:rPr>
              <w:t>viracept</w:t>
            </w:r>
            <w:proofErr w:type="spellEnd"/>
            <w:r w:rsidRPr="004A5B00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FFFFF"/>
              </w:rPr>
              <w:t>[TW] OR NFV[TW]</w:t>
            </w:r>
          </w:p>
        </w:tc>
      </w:tr>
      <w:tr w:rsidR="00BD5ADA" w:rsidRPr="004A5B00" w14:paraId="637E556A" w14:textId="77777777" w:rsidTr="000E1D0C">
        <w:tc>
          <w:tcPr>
            <w:tcW w:w="1214" w:type="dxa"/>
            <w:shd w:val="clear" w:color="auto" w:fill="auto"/>
          </w:tcPr>
          <w:p w14:paraId="3805FEFB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7076" w:type="dxa"/>
          </w:tcPr>
          <w:p w14:paraId="5913B11C" w14:textId="77777777" w:rsidR="00BD5ADA" w:rsidRPr="004A5B00" w:rsidRDefault="00BD5ADA" w:rsidP="000E1D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Indinavir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</w:t>
            </w:r>
            <w:proofErr w:type="gramEnd"/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H]  OR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Indinavir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[TW]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OR </w:t>
            </w:r>
            <w:proofErr w:type="spellStart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Crixivan</w:t>
            </w:r>
            <w:proofErr w:type="spellEnd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[TW]</w:t>
            </w:r>
          </w:p>
        </w:tc>
      </w:tr>
      <w:tr w:rsidR="00BD5ADA" w:rsidRPr="004A5B00" w14:paraId="605946ED" w14:textId="77777777" w:rsidTr="000E1D0C">
        <w:tc>
          <w:tcPr>
            <w:tcW w:w="1214" w:type="dxa"/>
            <w:shd w:val="clear" w:color="auto" w:fill="auto"/>
          </w:tcPr>
          <w:p w14:paraId="009F9FF9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7076" w:type="dxa"/>
          </w:tcPr>
          <w:p w14:paraId="06C8CC7B" w14:textId="77777777" w:rsidR="00BD5ADA" w:rsidRPr="004A5B00" w:rsidRDefault="00BD5ADA" w:rsidP="000E1D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Saquinavir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[</w:t>
            </w:r>
            <w:proofErr w:type="gramEnd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MH]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R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Saquinavir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[TW]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OR </w:t>
            </w:r>
            <w:proofErr w:type="spellStart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Fortovase</w:t>
            </w:r>
            <w:proofErr w:type="spellEnd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[TW] OR Invirase[TW]</w:t>
            </w:r>
          </w:p>
        </w:tc>
      </w:tr>
      <w:tr w:rsidR="00BD5ADA" w:rsidRPr="004A5B00" w14:paraId="39611047" w14:textId="77777777" w:rsidTr="000E1D0C">
        <w:tc>
          <w:tcPr>
            <w:tcW w:w="1214" w:type="dxa"/>
            <w:shd w:val="clear" w:color="auto" w:fill="auto"/>
          </w:tcPr>
          <w:p w14:paraId="5C02D8EF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7076" w:type="dxa"/>
          </w:tcPr>
          <w:p w14:paraId="74494175" w14:textId="77777777" w:rsidR="00BD5ADA" w:rsidRPr="004A5B00" w:rsidRDefault="00BD5ADA" w:rsidP="000E1D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Lamivudine[</w:t>
            </w:r>
            <w:proofErr w:type="gram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MH]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R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Lamivudine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[TW]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OR 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3TC[TW] OR </w:t>
            </w:r>
            <w:proofErr w:type="spellStart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epivir</w:t>
            </w:r>
            <w:proofErr w:type="spellEnd"/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>[TW]</w:t>
            </w:r>
          </w:p>
        </w:tc>
      </w:tr>
      <w:tr w:rsidR="00BD5ADA" w:rsidRPr="004A5B00" w14:paraId="29BC3009" w14:textId="77777777" w:rsidTr="000E1D0C">
        <w:tc>
          <w:tcPr>
            <w:tcW w:w="1214" w:type="dxa"/>
            <w:shd w:val="clear" w:color="auto" w:fill="auto"/>
          </w:tcPr>
          <w:p w14:paraId="5BBA477D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7076" w:type="dxa"/>
          </w:tcPr>
          <w:p w14:paraId="14555C22" w14:textId="77777777" w:rsidR="00BD5ADA" w:rsidRPr="004A5B00" w:rsidRDefault="00BD5ADA" w:rsidP="000E1D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Zidovudine[</w:t>
            </w:r>
            <w:proofErr w:type="gram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MH]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R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Zidovudine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[TW]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OR azidothymidine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 OR AZT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 OR ZDV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</w:t>
            </w:r>
            <w:r w:rsidRPr="004A5B00"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  <w:t xml:space="preserve"> OR Retrovir</w:t>
            </w: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TW]</w:t>
            </w:r>
          </w:p>
        </w:tc>
      </w:tr>
      <w:tr w:rsidR="00BD5ADA" w:rsidRPr="004A5B00" w14:paraId="4F335DA7" w14:textId="77777777" w:rsidTr="000E1D0C">
        <w:tc>
          <w:tcPr>
            <w:tcW w:w="1214" w:type="dxa"/>
            <w:shd w:val="clear" w:color="auto" w:fill="auto"/>
          </w:tcPr>
          <w:p w14:paraId="338B9F23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7076" w:type="dxa"/>
          </w:tcPr>
          <w:p w14:paraId="0E64E1B4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2 OR 3 OR #4 OR #5 OR #6 OR #7 OR #8 OR #9</w:t>
            </w:r>
          </w:p>
        </w:tc>
      </w:tr>
      <w:tr w:rsidR="00BD5ADA" w:rsidRPr="004A5B00" w14:paraId="1D46ABE4" w14:textId="77777777" w:rsidTr="000E1D0C">
        <w:tc>
          <w:tcPr>
            <w:tcW w:w="1214" w:type="dxa"/>
            <w:shd w:val="clear" w:color="auto" w:fill="auto"/>
          </w:tcPr>
          <w:p w14:paraId="009CB068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7076" w:type="dxa"/>
          </w:tcPr>
          <w:p w14:paraId="16282601" w14:textId="77777777" w:rsidR="00BD5ADA" w:rsidRPr="004A5B00" w:rsidRDefault="00BD5ADA" w:rsidP="000E1D0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1 AND #10</w:t>
            </w:r>
          </w:p>
        </w:tc>
      </w:tr>
    </w:tbl>
    <w:p w14:paraId="3B3CF94C" w14:textId="77777777" w:rsidR="00BD5ADA" w:rsidRPr="004A5B00" w:rsidRDefault="00BD5ADA" w:rsidP="00BD5ADA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A5B0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14:paraId="2D34A1EE" w14:textId="77777777" w:rsidR="00BD5ADA" w:rsidRPr="004A5B00" w:rsidRDefault="00BD5ADA" w:rsidP="00BD5ADA">
      <w:pPr>
        <w:rPr>
          <w:rFonts w:asciiTheme="minorHAnsi" w:hAnsiTheme="minorHAnsi" w:cstheme="minorHAnsi"/>
          <w:sz w:val="20"/>
          <w:szCs w:val="20"/>
        </w:rPr>
      </w:pPr>
    </w:p>
    <w:p w14:paraId="5734E400" w14:textId="77777777" w:rsidR="00BD5ADA" w:rsidRPr="004A5B00" w:rsidRDefault="00BD5ADA" w:rsidP="00BD5ADA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4A5B00">
        <w:rPr>
          <w:rFonts w:asciiTheme="minorHAnsi" w:hAnsiTheme="minorHAnsi" w:cstheme="minorHAnsi"/>
          <w:b/>
          <w:bCs/>
          <w:sz w:val="20"/>
          <w:szCs w:val="20"/>
        </w:rPr>
        <w:t>1.2. Search Strategy for EMBASE</w:t>
      </w:r>
    </w:p>
    <w:p w14:paraId="231BCB37" w14:textId="77777777" w:rsidR="00BD5ADA" w:rsidRPr="004A5B00" w:rsidRDefault="00BD5ADA" w:rsidP="00BD5ADA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82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4"/>
        <w:gridCol w:w="7076"/>
      </w:tblGrid>
      <w:tr w:rsidR="004A5B00" w:rsidRPr="004A5B00" w14:paraId="0E97685D" w14:textId="77777777" w:rsidTr="000E1D0C">
        <w:tc>
          <w:tcPr>
            <w:tcW w:w="1214" w:type="dxa"/>
            <w:shd w:val="clear" w:color="auto" w:fill="auto"/>
          </w:tcPr>
          <w:p w14:paraId="7C4FB014" w14:textId="262BA0E7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76" w:type="dxa"/>
          </w:tcPr>
          <w:p w14:paraId="1822EAD3" w14:textId="3766B444" w:rsidR="004A5B00" w:rsidRPr="004A5B00" w:rsidRDefault="00BC7B9F" w:rsidP="004A5B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severe acute respiratory syndrome' OR 'severe acute respiratory syndrome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covid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2019ncov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sars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middle east respiratory syndrome coronavirus'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ncov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(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pneumonia'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pneumonia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) AND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wuhan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)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mers:ti,ab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middle east respiratory syndrome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(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coronavirus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wuhan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A5B00" w:rsidRPr="004A5B00" w14:paraId="368B3EFE" w14:textId="77777777" w:rsidTr="000E1D0C">
        <w:tc>
          <w:tcPr>
            <w:tcW w:w="1214" w:type="dxa"/>
            <w:shd w:val="clear" w:color="auto" w:fill="auto"/>
          </w:tcPr>
          <w:p w14:paraId="618B64BE" w14:textId="77777777" w:rsidR="004A5B00" w:rsidRPr="004A5B00" w:rsidRDefault="004A5B00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7076" w:type="dxa"/>
          </w:tcPr>
          <w:p w14:paraId="3BA4A643" w14:textId="059AAC04" w:rsidR="004A5B00" w:rsidRPr="004A5B00" w:rsidRDefault="00BC7B9F" w:rsidP="004A5B00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lopinavir' 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lopinavir plus ritonavir' 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lamivudine plus lopinavir plus ritonavir' OR '192725-17-0</w:t>
            </w:r>
            <w:proofErr w:type="gram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rn</w:t>
            </w:r>
            <w:proofErr w:type="gram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luvia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kaletra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lopinavir*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</w:p>
        </w:tc>
      </w:tr>
      <w:tr w:rsidR="004A5B00" w:rsidRPr="004A5B00" w14:paraId="5DFCB92C" w14:textId="77777777" w:rsidTr="000E1D0C">
        <w:tc>
          <w:tcPr>
            <w:tcW w:w="1214" w:type="dxa"/>
            <w:shd w:val="clear" w:color="auto" w:fill="auto"/>
          </w:tcPr>
          <w:p w14:paraId="16FC6A45" w14:textId="5CC8F7C3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76" w:type="dxa"/>
          </w:tcPr>
          <w:p w14:paraId="6C85A44B" w14:textId="5A6009F6" w:rsidR="004A5B00" w:rsidRPr="004A5B00" w:rsidRDefault="004A5B00" w:rsidP="004A5B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(</w:t>
            </w:r>
            <w:r w:rsidR="00C872D7">
              <w:rPr>
                <w:rStyle w:val="term"/>
              </w:rPr>
              <w:t xml:space="preserve">exp </w:t>
            </w:r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'tenofovir' OR 'tenofovir' OR 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pmpa:ti,ab,de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OR '147127-19-3':rn) AND '147127-20-6':rn AND </w:t>
            </w:r>
            <w:r w:rsidR="00BC7B9F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'emtricitabine' OR 'emtricitabine' OR '137530-41-7':rn OR '143491-54-7':rn OR '143491-57-0':rn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bw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524 w 91':ti,ab,de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bw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524w':ti,ab,de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bw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524w91':ti,ab,de OR 'bw524w':ti,ab,de OR 'bw524w91':ti,ab,de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coviracil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emtriva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 xml:space="preserve"> OR 'psi 5004':ti,ab,de OR 'psi5004':ti,ab,de OR '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racivir</w:t>
            </w:r>
            <w:proofErr w:type="spellEnd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Style w:val="term"/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</w:p>
        </w:tc>
      </w:tr>
      <w:tr w:rsidR="004A5B00" w:rsidRPr="004A5B00" w14:paraId="3A92FD57" w14:textId="77777777" w:rsidTr="000E1D0C">
        <w:tc>
          <w:tcPr>
            <w:tcW w:w="1214" w:type="dxa"/>
            <w:shd w:val="clear" w:color="auto" w:fill="auto"/>
          </w:tcPr>
          <w:p w14:paraId="639C4F3B" w14:textId="0A696A4E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76" w:type="dxa"/>
          </w:tcPr>
          <w:p w14:paraId="7E987A26" w14:textId="4C46ACFC" w:rsidR="004A5B00" w:rsidRPr="004A5B00" w:rsidRDefault="004A5B00" w:rsidP="004A5B00">
            <w:pPr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</w:pP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</w:t>
            </w:r>
            <w:r w:rsidR="00C872D7">
              <w:rPr>
                <w:rStyle w:val="term"/>
              </w:rPr>
              <w:t xml:space="preserve"> exp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nelfinavir' OR 'nelfinavir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159989-64-7':rn OR '159989-65-8':rn OR 'ag 1343':ti,ab,de OR 'ag 1346':ti,ab,de OR 'ag1343':ti,ab,de OR 'ag1346':ti,ab,de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ly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12857':ti,ab,de OR 'ly312857':ti,ab,de OR 'nelfinavir 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mesilat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nelfinavir mesylate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viracept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</w:p>
        </w:tc>
      </w:tr>
      <w:tr w:rsidR="004A5B00" w:rsidRPr="004A5B00" w14:paraId="72D8D15F" w14:textId="77777777" w:rsidTr="000E1D0C">
        <w:tc>
          <w:tcPr>
            <w:tcW w:w="1214" w:type="dxa"/>
            <w:shd w:val="clear" w:color="auto" w:fill="auto"/>
          </w:tcPr>
          <w:p w14:paraId="340DBE0F" w14:textId="10D3A920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76" w:type="dxa"/>
          </w:tcPr>
          <w:p w14:paraId="0E411BEB" w14:textId="6DDE2775" w:rsidR="004A5B00" w:rsidRPr="004A5B00" w:rsidRDefault="004A5B00" w:rsidP="004A5B00">
            <w:pPr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</w:pP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</w:t>
            </w:r>
            <w:r w:rsidR="00C872D7"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indinavir' OR 'indinavir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="00C872D7"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indinavir plus ritonavir' OR '150378-17-9':rn OR '157810-81-6':rn OR '180683-37-8':rn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crixivan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elvenavir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indinavir monohydrate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indinavir 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sulfat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indinavir sulphate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indivan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indivir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l 735524':ti,ab,de OR 'l735524':ti,ab,de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mk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0639':ti,ab,de OR '</w:t>
            </w:r>
            <w:proofErr w:type="spellStart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mk</w:t>
            </w:r>
            <w:proofErr w:type="spellEnd"/>
            <w:r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639':ti,ab,de OR 'mk0639':ti,ab,de OR 'mk639':ti,ab,de</w:t>
            </w:r>
          </w:p>
        </w:tc>
      </w:tr>
      <w:tr w:rsidR="004A5B00" w:rsidRPr="004A5B00" w14:paraId="4B0FC482" w14:textId="77777777" w:rsidTr="000E1D0C">
        <w:tc>
          <w:tcPr>
            <w:tcW w:w="1214" w:type="dxa"/>
            <w:shd w:val="clear" w:color="auto" w:fill="auto"/>
          </w:tcPr>
          <w:p w14:paraId="02E522E6" w14:textId="11A70DF0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76" w:type="dxa"/>
          </w:tcPr>
          <w:p w14:paraId="2B788EEC" w14:textId="167AE2D3" w:rsidR="004A5B00" w:rsidRPr="004A5B00" w:rsidRDefault="008C29B3" w:rsidP="004A5B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saquinavir' 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ritonavir plus saquinavir'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saquinavir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127779-20-8':rn OR '149845-06-7':rn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o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1 8959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o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1 8959 003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o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1-8959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o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1-8959-003':ti,ab,de OR 'ro31 8959':ti,ab,de OR 'ro31 8959 003':ti,ab,de OR 'ro31-8959':ti,ab,de OR 'ro31-8959-003':ti,ab,de</w:t>
            </w:r>
          </w:p>
        </w:tc>
      </w:tr>
      <w:tr w:rsidR="004A5B00" w:rsidRPr="004A5B00" w14:paraId="299F2B5F" w14:textId="77777777" w:rsidTr="000E1D0C">
        <w:tc>
          <w:tcPr>
            <w:tcW w:w="1214" w:type="dxa"/>
            <w:shd w:val="clear" w:color="auto" w:fill="auto"/>
          </w:tcPr>
          <w:p w14:paraId="36F298BA" w14:textId="3D417B84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76" w:type="dxa"/>
          </w:tcPr>
          <w:p w14:paraId="13D9E7D2" w14:textId="59D356E7" w:rsidR="004A5B00" w:rsidRPr="004A5B00" w:rsidRDefault="00B139B8" w:rsidP="004A5B00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lamivudine' OR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lamivudine: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134678-17-4':rn OR '134680-32-3':rn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epi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epi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3tc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epi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hbv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epivir-hbv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gr 103665':ti,ab,de OR 'gr 109714x':ti,ab,de OR 'gr103665':ti,ab,de OR 'gr109714x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hepi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heptodin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hepto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inha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ladiwin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lamidac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lami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nsc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620753':ti,ab,de OR 'nsc620753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slamivudin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effix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efix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dolutegra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plus lamivudine plus tenofovir alafenamide' 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efavirenz plus lamivudine plus tenofovir disoproxil' OR </w:t>
            </w:r>
            <w:r w:rsidR="001B2BB9"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efavirenz plus lamivudine plus zidovudine' OR </w:t>
            </w:r>
            <w:r w:rsidR="001B2BB9"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lamivudine plus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altegra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' OR </w:t>
            </w:r>
            <w:r w:rsidR="001B2BB9"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lamivudine plus stavudine' OR 'lamivudine plus zidovudine'</w:t>
            </w:r>
          </w:p>
        </w:tc>
      </w:tr>
      <w:tr w:rsidR="004A5B00" w:rsidRPr="004A5B00" w14:paraId="6E97F530" w14:textId="77777777" w:rsidTr="000E1D0C">
        <w:trPr>
          <w:trHeight w:val="36"/>
        </w:trPr>
        <w:tc>
          <w:tcPr>
            <w:tcW w:w="1214" w:type="dxa"/>
            <w:shd w:val="clear" w:color="auto" w:fill="auto"/>
          </w:tcPr>
          <w:p w14:paraId="5A4FAB4F" w14:textId="25F92898" w:rsidR="004A5B00" w:rsidRPr="004A5B00" w:rsidRDefault="005F66CC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76" w:type="dxa"/>
          </w:tcPr>
          <w:p w14:paraId="3D6BE0B3" w14:textId="7305CA76" w:rsidR="004A5B00" w:rsidRPr="004A5B00" w:rsidRDefault="001B2BB9" w:rsidP="004A5B00">
            <w:pPr>
              <w:rPr>
                <w:rFonts w:asciiTheme="minorHAnsi" w:hAnsiTheme="minorHAnsi" w:cstheme="minorHAnsi"/>
                <w:color w:val="242424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p </w:t>
            </w:r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zidovudine' OR '30516-87-1':rn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dovi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apo-zidovudine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viral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virzid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zidodeoxythymidin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zidomin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azidothymidine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zt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aztec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drug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bio 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t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bw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a 509 u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bw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a509u':ti,ab,de OR 'bwa509u':ti,ab,de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novo-azt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pranadox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etroca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etro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retrovir-azt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thymidine 3 azido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dv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idis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idovir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zydowin</w:t>
            </w:r>
            <w:proofErr w:type="spellEnd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="004A5B00" w:rsidRPr="004A5B00">
              <w:rPr>
                <w:rFonts w:asciiTheme="minorHAnsi" w:hAnsiTheme="minorHAnsi" w:cstheme="minorHAnsi"/>
                <w:sz w:val="20"/>
                <w:szCs w:val="20"/>
              </w:rPr>
              <w:t>ti,ab,de</w:t>
            </w:r>
            <w:proofErr w:type="spellEnd"/>
          </w:p>
        </w:tc>
      </w:tr>
      <w:tr w:rsidR="004A5B00" w:rsidRPr="004A5B00" w14:paraId="39FFAB9B" w14:textId="77777777" w:rsidTr="000E1D0C">
        <w:tc>
          <w:tcPr>
            <w:tcW w:w="1214" w:type="dxa"/>
            <w:shd w:val="clear" w:color="auto" w:fill="auto"/>
          </w:tcPr>
          <w:p w14:paraId="56A61B30" w14:textId="44F4BE90" w:rsidR="004A5B00" w:rsidRPr="004A5B00" w:rsidRDefault="004A5B00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7076" w:type="dxa"/>
          </w:tcPr>
          <w:p w14:paraId="3D6DD7E1" w14:textId="53EF3B5E" w:rsidR="004A5B00" w:rsidRPr="004A5B00" w:rsidRDefault="004A5B00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#2 OR #3 OR #4 OR #5 OR #6 OR #7 OR #8</w:t>
            </w:r>
          </w:p>
        </w:tc>
      </w:tr>
      <w:tr w:rsidR="004A5B00" w:rsidRPr="004A5B00" w14:paraId="3A1B27DB" w14:textId="77777777" w:rsidTr="000E1D0C">
        <w:tc>
          <w:tcPr>
            <w:tcW w:w="1214" w:type="dxa"/>
            <w:shd w:val="clear" w:color="auto" w:fill="auto"/>
          </w:tcPr>
          <w:p w14:paraId="20671D1F" w14:textId="27218752" w:rsidR="004A5B00" w:rsidRPr="004A5B00" w:rsidRDefault="004A5B00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7076" w:type="dxa"/>
          </w:tcPr>
          <w:p w14:paraId="2ED4F080" w14:textId="58C1A188" w:rsidR="004A5B00" w:rsidRPr="004A5B00" w:rsidRDefault="004A5B00" w:rsidP="004A5B0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A5B00">
              <w:rPr>
                <w:rFonts w:asciiTheme="minorHAnsi" w:hAnsiTheme="minorHAnsi" w:cstheme="minorHAnsi"/>
                <w:sz w:val="20"/>
                <w:szCs w:val="20"/>
              </w:rPr>
              <w:t>#1 AND #9</w:t>
            </w:r>
          </w:p>
        </w:tc>
      </w:tr>
    </w:tbl>
    <w:p w14:paraId="4CB8D46B" w14:textId="77777777" w:rsidR="00552E5A" w:rsidRPr="004A5B00" w:rsidRDefault="00BD5ADA" w:rsidP="00BD5ADA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A5B0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14:paraId="3ED4CFBB" w14:textId="2234554B" w:rsidR="00BD5ADA" w:rsidRPr="004A5B00" w:rsidRDefault="00BD5ADA" w:rsidP="00BD5ADA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532043E" w14:textId="77777777" w:rsidR="00BD5ADA" w:rsidRPr="004A5B00" w:rsidRDefault="00BD5ADA" w:rsidP="00BD5ADA">
      <w:pPr>
        <w:rPr>
          <w:rFonts w:asciiTheme="minorHAnsi" w:hAnsiTheme="minorHAnsi" w:cstheme="minorHAnsi"/>
          <w:sz w:val="20"/>
          <w:szCs w:val="20"/>
        </w:rPr>
      </w:pPr>
    </w:p>
    <w:p w14:paraId="6547E17B" w14:textId="77777777" w:rsidR="00EE5344" w:rsidRPr="004A5B00" w:rsidRDefault="00EE5344">
      <w:pPr>
        <w:rPr>
          <w:rFonts w:asciiTheme="minorHAnsi" w:hAnsiTheme="minorHAnsi" w:cstheme="minorHAnsi"/>
          <w:sz w:val="20"/>
          <w:szCs w:val="20"/>
        </w:rPr>
      </w:pPr>
    </w:p>
    <w:sectPr w:rsidR="00EE5344" w:rsidRPr="004A5B00" w:rsidSect="008925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3C3"/>
    <w:rsid w:val="001B2BB9"/>
    <w:rsid w:val="00212C88"/>
    <w:rsid w:val="00297BF5"/>
    <w:rsid w:val="002A0742"/>
    <w:rsid w:val="004A5B00"/>
    <w:rsid w:val="00552E5A"/>
    <w:rsid w:val="005F66CC"/>
    <w:rsid w:val="00793E03"/>
    <w:rsid w:val="00892575"/>
    <w:rsid w:val="00895043"/>
    <w:rsid w:val="008C29B3"/>
    <w:rsid w:val="00B139B8"/>
    <w:rsid w:val="00BC7B9F"/>
    <w:rsid w:val="00BD5ADA"/>
    <w:rsid w:val="00C872D7"/>
    <w:rsid w:val="00CA0F8A"/>
    <w:rsid w:val="00CB43C3"/>
    <w:rsid w:val="00DC24D8"/>
    <w:rsid w:val="00EE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CA2B8"/>
  <w15:chartTrackingRefBased/>
  <w15:docId w15:val="{405853D0-CC94-7141-A3CA-916543AF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4A5B00"/>
  </w:style>
  <w:style w:type="paragraph" w:styleId="BalloonText">
    <w:name w:val="Balloon Text"/>
    <w:basedOn w:val="Normal"/>
    <w:link w:val="BalloonTextChar"/>
    <w:uiPriority w:val="99"/>
    <w:semiHidden/>
    <w:unhideWhenUsed/>
    <w:rsid w:val="00297B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BF5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11</cp:revision>
  <dcterms:created xsi:type="dcterms:W3CDTF">2020-02-23T17:07:00Z</dcterms:created>
  <dcterms:modified xsi:type="dcterms:W3CDTF">2020-03-17T13:31:00Z</dcterms:modified>
</cp:coreProperties>
</file>